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1EBC0" w14:textId="693540A4" w:rsidR="00375C89" w:rsidRPr="00394CC8" w:rsidRDefault="00950B2B" w:rsidP="00394CC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C763B5">
        <w:rPr>
          <w:rFonts w:ascii="Times New Roman" w:hAnsi="Times New Roman" w:cs="Times New Roman"/>
          <w:b/>
          <w:bCs/>
        </w:rPr>
        <w:t>Supplementar</w:t>
      </w:r>
      <w:r w:rsidR="00394CC8">
        <w:rPr>
          <w:rFonts w:ascii="Times New Roman" w:hAnsi="Times New Roman" w:cs="Times New Roman"/>
          <w:b/>
          <w:bCs/>
        </w:rPr>
        <w:t>y Tables</w:t>
      </w:r>
    </w:p>
    <w:p w14:paraId="30EFD6FA" w14:textId="01CD1EB8" w:rsidR="008C2C01" w:rsidRPr="00394CC8" w:rsidRDefault="00394CC8" w:rsidP="005678D2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T</w:t>
      </w:r>
      <w:r w:rsidR="00F81F61" w:rsidRPr="005678D2">
        <w:rPr>
          <w:rFonts w:ascii="Times New Roman" w:hAnsi="Times New Roman" w:cs="Times New Roman"/>
          <w:b/>
          <w:bCs/>
          <w:sz w:val="22"/>
          <w:szCs w:val="22"/>
          <w:lang w:val="en-US"/>
        </w:rPr>
        <w:t>a</w:t>
      </w:r>
      <w:r w:rsidR="00903641" w:rsidRPr="005678D2">
        <w:rPr>
          <w:rFonts w:ascii="Times New Roman" w:hAnsi="Times New Roman" w:cs="Times New Roman"/>
          <w:b/>
          <w:bCs/>
          <w:sz w:val="22"/>
          <w:szCs w:val="22"/>
          <w:lang w:val="en-US"/>
        </w:rPr>
        <w:t>ble</w:t>
      </w:r>
      <w:r w:rsidR="005B10B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 in S1</w:t>
      </w:r>
      <w:r w:rsidR="006F4F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Text</w:t>
      </w:r>
      <w:r w:rsidR="001C0F72" w:rsidRPr="005678D2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 w:rsidR="00903641" w:rsidRPr="005678D2">
        <w:rPr>
          <w:rFonts w:ascii="Times New Roman" w:hAnsi="Times New Roman" w:cs="Times New Roman"/>
          <w:sz w:val="22"/>
          <w:szCs w:val="22"/>
        </w:rPr>
        <w:t xml:space="preserve"> </w:t>
      </w:r>
      <w:r w:rsidR="00903641" w:rsidRPr="00394CC8">
        <w:rPr>
          <w:rFonts w:ascii="Times New Roman" w:hAnsi="Times New Roman" w:cs="Times New Roman"/>
          <w:b/>
          <w:bCs/>
          <w:sz w:val="22"/>
          <w:szCs w:val="22"/>
        </w:rPr>
        <w:t xml:space="preserve">Superimposed structure of Wb123 (Green) with resolved structure of </w:t>
      </w:r>
      <w:r w:rsidR="00903641" w:rsidRPr="00394CC8">
        <w:rPr>
          <w:rFonts w:ascii="Times New Roman" w:hAnsi="Times New Roman" w:cs="Times New Roman"/>
          <w:b/>
          <w:bCs/>
          <w:i/>
          <w:sz w:val="22"/>
          <w:szCs w:val="22"/>
        </w:rPr>
        <w:t>Homo sapiens</w:t>
      </w:r>
      <w:r w:rsidR="00903641" w:rsidRPr="00394CC8">
        <w:rPr>
          <w:rFonts w:ascii="Times New Roman" w:hAnsi="Times New Roman" w:cs="Times New Roman"/>
          <w:b/>
          <w:bCs/>
          <w:sz w:val="22"/>
          <w:szCs w:val="22"/>
        </w:rPr>
        <w:t xml:space="preserve"> serpins (Cyan).</w:t>
      </w:r>
    </w:p>
    <w:p w14:paraId="17F3BBD2" w14:textId="77777777" w:rsidR="00375C89" w:rsidRPr="002452AF" w:rsidRDefault="00375C89" w:rsidP="00903641">
      <w:pPr>
        <w:rPr>
          <w:rFonts w:ascii="Times New Roman" w:hAnsi="Times New Roman" w:cs="Times New Roman"/>
        </w:rPr>
      </w:pPr>
    </w:p>
    <w:tbl>
      <w:tblPr>
        <w:tblStyle w:val="TableGrid"/>
        <w:tblW w:w="8427" w:type="dxa"/>
        <w:tblLook w:val="04A0" w:firstRow="1" w:lastRow="0" w:firstColumn="1" w:lastColumn="0" w:noHBand="0" w:noVBand="1"/>
      </w:tblPr>
      <w:tblGrid>
        <w:gridCol w:w="1685"/>
        <w:gridCol w:w="1685"/>
        <w:gridCol w:w="1685"/>
        <w:gridCol w:w="1686"/>
        <w:gridCol w:w="1686"/>
      </w:tblGrid>
      <w:tr w:rsidR="00903641" w:rsidRPr="00CC7375" w14:paraId="34FFA816" w14:textId="77777777" w:rsidTr="000075F0">
        <w:trPr>
          <w:trHeight w:val="841"/>
        </w:trPr>
        <w:tc>
          <w:tcPr>
            <w:tcW w:w="1685" w:type="dxa"/>
          </w:tcPr>
          <w:p w14:paraId="79E61C8E" w14:textId="77777777" w:rsidR="00903641" w:rsidRPr="00CC7375" w:rsidRDefault="00903641" w:rsidP="008C76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0BE26807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7375">
              <w:rPr>
                <w:rFonts w:ascii="Times New Roman" w:hAnsi="Times New Roman" w:cs="Times New Roman"/>
                <w:b/>
                <w:bCs/>
              </w:rPr>
              <w:t>Resolved Serpin Structures</w:t>
            </w:r>
          </w:p>
        </w:tc>
        <w:tc>
          <w:tcPr>
            <w:tcW w:w="1685" w:type="dxa"/>
          </w:tcPr>
          <w:p w14:paraId="07BD9283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7375">
              <w:rPr>
                <w:rFonts w:ascii="Times New Roman" w:hAnsi="Times New Roman" w:cs="Times New Roman"/>
                <w:b/>
                <w:bCs/>
              </w:rPr>
              <w:t>PDB ID</w:t>
            </w:r>
          </w:p>
        </w:tc>
        <w:tc>
          <w:tcPr>
            <w:tcW w:w="1686" w:type="dxa"/>
          </w:tcPr>
          <w:p w14:paraId="0EAA6763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7375">
              <w:rPr>
                <w:rFonts w:ascii="Times New Roman" w:hAnsi="Times New Roman" w:cs="Times New Roman"/>
                <w:b/>
                <w:bCs/>
              </w:rPr>
              <w:t>RMSD (Å)</w:t>
            </w:r>
          </w:p>
        </w:tc>
        <w:tc>
          <w:tcPr>
            <w:tcW w:w="1686" w:type="dxa"/>
          </w:tcPr>
          <w:p w14:paraId="3A4CF27E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7375">
              <w:rPr>
                <w:rFonts w:ascii="Times New Roman" w:hAnsi="Times New Roman" w:cs="Times New Roman"/>
                <w:b/>
                <w:bCs/>
              </w:rPr>
              <w:t>Superimposed Structure</w:t>
            </w:r>
          </w:p>
        </w:tc>
      </w:tr>
      <w:tr w:rsidR="00903641" w:rsidRPr="00CC7375" w14:paraId="6FB901F5" w14:textId="77777777" w:rsidTr="008C765D">
        <w:trPr>
          <w:trHeight w:val="1374"/>
        </w:trPr>
        <w:tc>
          <w:tcPr>
            <w:tcW w:w="1685" w:type="dxa"/>
            <w:vMerge w:val="restart"/>
          </w:tcPr>
          <w:p w14:paraId="4EE02570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0809248A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61CB765B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5588720D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6E8C3343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139789AD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378980E6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3122C33C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1DA899CF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682158D6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625A0440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3261E46A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70849630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2982ADEB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1556DB3A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40250528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67439523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</w:p>
          <w:p w14:paraId="26BD561A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Wb123</w:t>
            </w:r>
          </w:p>
          <w:p w14:paraId="489CFCFC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(Wuchereria bancrofti)</w:t>
            </w:r>
          </w:p>
        </w:tc>
        <w:tc>
          <w:tcPr>
            <w:tcW w:w="1685" w:type="dxa"/>
          </w:tcPr>
          <w:p w14:paraId="49A22BB5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Plasminogen Activator Inhibitor-1</w:t>
            </w:r>
          </w:p>
        </w:tc>
        <w:tc>
          <w:tcPr>
            <w:tcW w:w="1685" w:type="dxa"/>
          </w:tcPr>
          <w:p w14:paraId="6D73A8A0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3PB1</w:t>
            </w:r>
          </w:p>
        </w:tc>
        <w:tc>
          <w:tcPr>
            <w:tcW w:w="1686" w:type="dxa"/>
          </w:tcPr>
          <w:p w14:paraId="0918F538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1.530</w:t>
            </w:r>
          </w:p>
        </w:tc>
        <w:tc>
          <w:tcPr>
            <w:tcW w:w="1686" w:type="dxa"/>
          </w:tcPr>
          <w:p w14:paraId="1D8418D2" w14:textId="77777777" w:rsidR="00903641" w:rsidRPr="00CC7375" w:rsidRDefault="00903641" w:rsidP="008C765D">
            <w:pPr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39296" behindDoc="0" locked="0" layoutInCell="1" allowOverlap="1" wp14:anchorId="7AD3470D" wp14:editId="1659A713">
                  <wp:simplePos x="0" y="0"/>
                  <wp:positionH relativeFrom="column">
                    <wp:posOffset>81800</wp:posOffset>
                  </wp:positionH>
                  <wp:positionV relativeFrom="paragraph">
                    <wp:posOffset>86129</wp:posOffset>
                  </wp:positionV>
                  <wp:extent cx="906780" cy="1031240"/>
                  <wp:effectExtent l="0" t="0" r="0" b="0"/>
                  <wp:wrapSquare wrapText="bothSides"/>
                  <wp:docPr id="44972813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9728136" name="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164" r="31095"/>
                          <a:stretch/>
                        </pic:blipFill>
                        <pic:spPr bwMode="auto">
                          <a:xfrm>
                            <a:off x="0" y="0"/>
                            <a:ext cx="906780" cy="10312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03641" w:rsidRPr="00CC7375" w14:paraId="1B0FDC01" w14:textId="77777777" w:rsidTr="008C765D">
        <w:trPr>
          <w:trHeight w:val="1176"/>
        </w:trPr>
        <w:tc>
          <w:tcPr>
            <w:tcW w:w="1685" w:type="dxa"/>
            <w:vMerge/>
          </w:tcPr>
          <w:p w14:paraId="278D13C2" w14:textId="77777777" w:rsidR="00903641" w:rsidRPr="00CC7375" w:rsidRDefault="00903641" w:rsidP="008C76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6A3BC7C6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Alpha-1-Antitrypsin</w:t>
            </w:r>
          </w:p>
        </w:tc>
        <w:tc>
          <w:tcPr>
            <w:tcW w:w="1685" w:type="dxa"/>
          </w:tcPr>
          <w:p w14:paraId="126BF004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1HP7</w:t>
            </w:r>
          </w:p>
        </w:tc>
        <w:tc>
          <w:tcPr>
            <w:tcW w:w="1686" w:type="dxa"/>
          </w:tcPr>
          <w:p w14:paraId="51E3914F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1.687</w:t>
            </w:r>
          </w:p>
        </w:tc>
        <w:tc>
          <w:tcPr>
            <w:tcW w:w="1686" w:type="dxa"/>
          </w:tcPr>
          <w:p w14:paraId="224A64F5" w14:textId="77777777" w:rsidR="00903641" w:rsidRPr="00CC7375" w:rsidRDefault="00903641" w:rsidP="008C765D">
            <w:pPr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40320" behindDoc="0" locked="0" layoutInCell="1" allowOverlap="1" wp14:anchorId="086B465E" wp14:editId="16773C0C">
                  <wp:simplePos x="0" y="0"/>
                  <wp:positionH relativeFrom="column">
                    <wp:posOffset>116378</wp:posOffset>
                  </wp:positionH>
                  <wp:positionV relativeFrom="paragraph">
                    <wp:posOffset>83243</wp:posOffset>
                  </wp:positionV>
                  <wp:extent cx="808355" cy="1086485"/>
                  <wp:effectExtent l="0" t="0" r="0" b="0"/>
                  <wp:wrapTopAndBottom/>
                  <wp:docPr id="26373789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3737894" name="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092" r="32812"/>
                          <a:stretch/>
                        </pic:blipFill>
                        <pic:spPr bwMode="auto">
                          <a:xfrm>
                            <a:off x="0" y="0"/>
                            <a:ext cx="808355" cy="1086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03641" w:rsidRPr="00CC7375" w14:paraId="5F842E5B" w14:textId="77777777" w:rsidTr="008C765D">
        <w:trPr>
          <w:trHeight w:val="1221"/>
        </w:trPr>
        <w:tc>
          <w:tcPr>
            <w:tcW w:w="1685" w:type="dxa"/>
            <w:vMerge/>
          </w:tcPr>
          <w:p w14:paraId="4A77D367" w14:textId="77777777" w:rsidR="00903641" w:rsidRPr="00CC7375" w:rsidRDefault="00903641" w:rsidP="008C76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71F5E35E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Kallistatin</w:t>
            </w:r>
          </w:p>
        </w:tc>
        <w:tc>
          <w:tcPr>
            <w:tcW w:w="1685" w:type="dxa"/>
          </w:tcPr>
          <w:p w14:paraId="01207BE6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6F02</w:t>
            </w:r>
          </w:p>
        </w:tc>
        <w:tc>
          <w:tcPr>
            <w:tcW w:w="1686" w:type="dxa"/>
          </w:tcPr>
          <w:p w14:paraId="563DC5A6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1.845</w:t>
            </w:r>
          </w:p>
        </w:tc>
        <w:tc>
          <w:tcPr>
            <w:tcW w:w="1686" w:type="dxa"/>
          </w:tcPr>
          <w:p w14:paraId="1AD459C2" w14:textId="77777777" w:rsidR="00903641" w:rsidRPr="00CC7375" w:rsidRDefault="00903641" w:rsidP="008C765D">
            <w:pPr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1824" behindDoc="0" locked="0" layoutInCell="1" allowOverlap="1" wp14:anchorId="77475F2A" wp14:editId="081AC10D">
                  <wp:simplePos x="0" y="0"/>
                  <wp:positionH relativeFrom="column">
                    <wp:posOffset>99695</wp:posOffset>
                  </wp:positionH>
                  <wp:positionV relativeFrom="paragraph">
                    <wp:posOffset>101773</wp:posOffset>
                  </wp:positionV>
                  <wp:extent cx="755650" cy="1087120"/>
                  <wp:effectExtent l="0" t="0" r="0" b="0"/>
                  <wp:wrapTopAndBottom/>
                  <wp:docPr id="64657611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6576119" name="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313" t="2894" r="34856" b="4750"/>
                          <a:stretch/>
                        </pic:blipFill>
                        <pic:spPr bwMode="auto">
                          <a:xfrm>
                            <a:off x="0" y="0"/>
                            <a:ext cx="755650" cy="10871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03641" w:rsidRPr="00CC7375" w14:paraId="4C625214" w14:textId="77777777" w:rsidTr="008C765D">
        <w:trPr>
          <w:trHeight w:val="1683"/>
        </w:trPr>
        <w:tc>
          <w:tcPr>
            <w:tcW w:w="1685" w:type="dxa"/>
            <w:vMerge/>
          </w:tcPr>
          <w:p w14:paraId="6CF352D1" w14:textId="77777777" w:rsidR="00903641" w:rsidRPr="00CC7375" w:rsidRDefault="00903641" w:rsidP="008C76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4DBCFC22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MASPIN</w:t>
            </w:r>
          </w:p>
        </w:tc>
        <w:tc>
          <w:tcPr>
            <w:tcW w:w="1685" w:type="dxa"/>
          </w:tcPr>
          <w:p w14:paraId="662186E1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1XQP</w:t>
            </w:r>
          </w:p>
        </w:tc>
        <w:tc>
          <w:tcPr>
            <w:tcW w:w="1686" w:type="dxa"/>
          </w:tcPr>
          <w:p w14:paraId="2F406079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1.841</w:t>
            </w:r>
          </w:p>
        </w:tc>
        <w:tc>
          <w:tcPr>
            <w:tcW w:w="1686" w:type="dxa"/>
          </w:tcPr>
          <w:p w14:paraId="53C1C9AA" w14:textId="77777777" w:rsidR="00903641" w:rsidRPr="00CC7375" w:rsidRDefault="00903641" w:rsidP="008C765D">
            <w:pPr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50560" behindDoc="0" locked="0" layoutInCell="1" allowOverlap="1" wp14:anchorId="056CCDB1" wp14:editId="3A1BBB18">
                  <wp:simplePos x="0" y="0"/>
                  <wp:positionH relativeFrom="column">
                    <wp:posOffset>81050</wp:posOffset>
                  </wp:positionH>
                  <wp:positionV relativeFrom="paragraph">
                    <wp:posOffset>42025</wp:posOffset>
                  </wp:positionV>
                  <wp:extent cx="762635" cy="1101090"/>
                  <wp:effectExtent l="0" t="0" r="0" b="0"/>
                  <wp:wrapTopAndBottom/>
                  <wp:docPr id="18728385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2838540" name="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318" t="5059" r="35822" b="5538"/>
                          <a:stretch/>
                        </pic:blipFill>
                        <pic:spPr bwMode="auto">
                          <a:xfrm>
                            <a:off x="0" y="0"/>
                            <a:ext cx="762635" cy="11010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03641" w:rsidRPr="00CC7375" w14:paraId="2F725228" w14:textId="77777777" w:rsidTr="008C765D">
        <w:trPr>
          <w:trHeight w:val="1853"/>
        </w:trPr>
        <w:tc>
          <w:tcPr>
            <w:tcW w:w="1685" w:type="dxa"/>
            <w:vMerge/>
          </w:tcPr>
          <w:p w14:paraId="72F3A281" w14:textId="77777777" w:rsidR="00903641" w:rsidRPr="00CC7375" w:rsidRDefault="00903641" w:rsidP="008C76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07AE1585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Glia derived nexin</w:t>
            </w:r>
          </w:p>
        </w:tc>
        <w:tc>
          <w:tcPr>
            <w:tcW w:w="1685" w:type="dxa"/>
          </w:tcPr>
          <w:p w14:paraId="3C7C3D19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4DY0</w:t>
            </w:r>
          </w:p>
        </w:tc>
        <w:tc>
          <w:tcPr>
            <w:tcW w:w="1686" w:type="dxa"/>
          </w:tcPr>
          <w:p w14:paraId="0540C140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1686" w:type="dxa"/>
          </w:tcPr>
          <w:p w14:paraId="20426D93" w14:textId="77777777" w:rsidR="00903641" w:rsidRPr="00CC7375" w:rsidRDefault="00903641" w:rsidP="008C765D">
            <w:pPr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5136" behindDoc="0" locked="0" layoutInCell="1" allowOverlap="1" wp14:anchorId="54E55F9C" wp14:editId="0769F597">
                  <wp:simplePos x="0" y="0"/>
                  <wp:positionH relativeFrom="column">
                    <wp:posOffset>117706</wp:posOffset>
                  </wp:positionH>
                  <wp:positionV relativeFrom="paragraph">
                    <wp:posOffset>45604</wp:posOffset>
                  </wp:positionV>
                  <wp:extent cx="702310" cy="1156970"/>
                  <wp:effectExtent l="0" t="0" r="0" b="0"/>
                  <wp:wrapTopAndBottom/>
                  <wp:docPr id="166409877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4098770" name="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164" t="2026" r="37569" b="6216"/>
                          <a:stretch/>
                        </pic:blipFill>
                        <pic:spPr bwMode="auto">
                          <a:xfrm>
                            <a:off x="0" y="0"/>
                            <a:ext cx="702310" cy="11569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03641" w:rsidRPr="00CC7375" w14:paraId="032BC5AB" w14:textId="77777777" w:rsidTr="008C765D">
        <w:trPr>
          <w:trHeight w:val="1176"/>
        </w:trPr>
        <w:tc>
          <w:tcPr>
            <w:tcW w:w="1685" w:type="dxa"/>
          </w:tcPr>
          <w:p w14:paraId="4FC69362" w14:textId="77777777" w:rsidR="00903641" w:rsidRPr="00CC7375" w:rsidRDefault="00903641" w:rsidP="008C76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1011020D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Serpin B3</w:t>
            </w:r>
          </w:p>
        </w:tc>
        <w:tc>
          <w:tcPr>
            <w:tcW w:w="1685" w:type="dxa"/>
          </w:tcPr>
          <w:p w14:paraId="77887254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2ZV6</w:t>
            </w:r>
          </w:p>
        </w:tc>
        <w:tc>
          <w:tcPr>
            <w:tcW w:w="1686" w:type="dxa"/>
          </w:tcPr>
          <w:p w14:paraId="4896F6E7" w14:textId="77777777" w:rsidR="00903641" w:rsidRPr="00CC7375" w:rsidRDefault="00903641" w:rsidP="008C765D">
            <w:pPr>
              <w:jc w:val="center"/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</w:rPr>
              <w:t>1.834</w:t>
            </w:r>
          </w:p>
        </w:tc>
        <w:tc>
          <w:tcPr>
            <w:tcW w:w="1686" w:type="dxa"/>
          </w:tcPr>
          <w:p w14:paraId="628AD575" w14:textId="77777777" w:rsidR="00903641" w:rsidRPr="00CC7375" w:rsidRDefault="00903641" w:rsidP="008C765D">
            <w:pPr>
              <w:rPr>
                <w:rFonts w:ascii="Times New Roman" w:hAnsi="Times New Roman" w:cs="Times New Roman"/>
              </w:rPr>
            </w:pPr>
            <w:r w:rsidRPr="00CC737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6160" behindDoc="0" locked="0" layoutInCell="1" allowOverlap="1" wp14:anchorId="387EF7FF" wp14:editId="6875B9E8">
                  <wp:simplePos x="0" y="0"/>
                  <wp:positionH relativeFrom="column">
                    <wp:posOffset>46644</wp:posOffset>
                  </wp:positionH>
                  <wp:positionV relativeFrom="paragraph">
                    <wp:posOffset>20897</wp:posOffset>
                  </wp:positionV>
                  <wp:extent cx="778510" cy="1184910"/>
                  <wp:effectExtent l="0" t="0" r="0" b="0"/>
                  <wp:wrapTopAndBottom/>
                  <wp:docPr id="155793942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7939427" name="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799" t="2027" r="36425" b="7668"/>
                          <a:stretch/>
                        </pic:blipFill>
                        <pic:spPr bwMode="auto">
                          <a:xfrm>
                            <a:off x="0" y="0"/>
                            <a:ext cx="778510" cy="1184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34EDEF9A" w14:textId="77777777" w:rsidR="002452AF" w:rsidRDefault="002452AF">
      <w:pPr>
        <w:rPr>
          <w:rFonts w:ascii="Times New Roman" w:hAnsi="Times New Roman" w:cs="Times New Roman"/>
          <w:b/>
          <w:bCs/>
        </w:rPr>
      </w:pPr>
    </w:p>
    <w:p w14:paraId="6545C8FD" w14:textId="77777777" w:rsidR="003C6C78" w:rsidRDefault="003C6C78">
      <w:pPr>
        <w:rPr>
          <w:rFonts w:ascii="Times New Roman" w:hAnsi="Times New Roman" w:cs="Times New Roman"/>
          <w:b/>
          <w:bCs/>
        </w:rPr>
      </w:pPr>
    </w:p>
    <w:p w14:paraId="50F2B59C" w14:textId="77777777" w:rsidR="00375C89" w:rsidRDefault="00375C89">
      <w:pPr>
        <w:rPr>
          <w:rFonts w:ascii="Times New Roman" w:hAnsi="Times New Roman" w:cs="Times New Roman"/>
          <w:b/>
          <w:bCs/>
        </w:rPr>
      </w:pPr>
    </w:p>
    <w:p w14:paraId="549046A5" w14:textId="77777777" w:rsidR="00375C89" w:rsidRDefault="00375C89">
      <w:pPr>
        <w:rPr>
          <w:rFonts w:ascii="Times New Roman" w:hAnsi="Times New Roman" w:cs="Times New Roman"/>
          <w:b/>
          <w:bCs/>
        </w:rPr>
      </w:pPr>
    </w:p>
    <w:p w14:paraId="7125ABA2" w14:textId="2E7675C9" w:rsidR="00891D8D" w:rsidRPr="005678D2" w:rsidRDefault="005B10B2" w:rsidP="003C39D6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T</w:t>
      </w:r>
      <w:r w:rsidRPr="005678D2">
        <w:rPr>
          <w:rFonts w:ascii="Times New Roman" w:hAnsi="Times New Roman" w:cs="Times New Roman"/>
          <w:b/>
          <w:bCs/>
          <w:sz w:val="22"/>
          <w:szCs w:val="22"/>
          <w:lang w:val="en-US"/>
        </w:rPr>
        <w:t>able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B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in S1 </w:t>
      </w:r>
      <w:r w:rsidR="006F4F6D">
        <w:rPr>
          <w:rFonts w:ascii="Times New Roman" w:hAnsi="Times New Roman" w:cs="Times New Roman"/>
          <w:b/>
          <w:bCs/>
          <w:sz w:val="22"/>
          <w:szCs w:val="22"/>
          <w:lang w:val="en-US"/>
        </w:rPr>
        <w:t>T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ext</w:t>
      </w:r>
      <w:r w:rsidR="001C0F72" w:rsidRPr="005678D2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CF4910" w:rsidRPr="005678D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891D8D" w:rsidRPr="00394CC8">
        <w:rPr>
          <w:rFonts w:ascii="Times New Roman" w:hAnsi="Times New Roman" w:cs="Times New Roman"/>
          <w:b/>
          <w:bCs/>
          <w:sz w:val="22"/>
          <w:szCs w:val="22"/>
        </w:rPr>
        <w:t>Antibody details</w:t>
      </w:r>
    </w:p>
    <w:tbl>
      <w:tblPr>
        <w:tblStyle w:val="TableGrid"/>
        <w:tblpPr w:leftFromText="180" w:rightFromText="180" w:vertAnchor="text" w:horzAnchor="page" w:tblpXSpec="center" w:tblpY="625"/>
        <w:tblW w:w="0" w:type="auto"/>
        <w:tblLook w:val="04A0" w:firstRow="1" w:lastRow="0" w:firstColumn="1" w:lastColumn="0" w:noHBand="0" w:noVBand="1"/>
      </w:tblPr>
      <w:tblGrid>
        <w:gridCol w:w="2093"/>
        <w:gridCol w:w="3729"/>
      </w:tblGrid>
      <w:tr w:rsidR="00891D8D" w14:paraId="5B63D31D" w14:textId="77777777" w:rsidTr="001A7C56">
        <w:trPr>
          <w:trHeight w:val="262"/>
        </w:trPr>
        <w:tc>
          <w:tcPr>
            <w:tcW w:w="2093" w:type="dxa"/>
          </w:tcPr>
          <w:p w14:paraId="3D7137A3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F2C32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3729" w:type="dxa"/>
          </w:tcPr>
          <w:p w14:paraId="3B7039BD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F2C32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891D8D" w14:paraId="0A907C2C" w14:textId="77777777" w:rsidTr="001A7C56">
        <w:trPr>
          <w:trHeight w:val="275"/>
        </w:trPr>
        <w:tc>
          <w:tcPr>
            <w:tcW w:w="2093" w:type="dxa"/>
          </w:tcPr>
          <w:p w14:paraId="1FA6D601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3729" w:type="dxa"/>
          </w:tcPr>
          <w:p w14:paraId="5E6CAF5D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Cat #DF8235</w:t>
            </w:r>
          </w:p>
        </w:tc>
      </w:tr>
      <w:tr w:rsidR="00767E6D" w14:paraId="263C2879" w14:textId="77777777" w:rsidTr="001A7C56">
        <w:trPr>
          <w:trHeight w:val="275"/>
        </w:trPr>
        <w:tc>
          <w:tcPr>
            <w:tcW w:w="2093" w:type="dxa"/>
          </w:tcPr>
          <w:p w14:paraId="2EF37BF2" w14:textId="58024939" w:rsidR="00767E6D" w:rsidRPr="005F2C32" w:rsidRDefault="00767E6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06</w:t>
            </w:r>
          </w:p>
        </w:tc>
        <w:tc>
          <w:tcPr>
            <w:tcW w:w="3729" w:type="dxa"/>
          </w:tcPr>
          <w:p w14:paraId="4DE6B1B4" w14:textId="31077DA0" w:rsidR="00767E6D" w:rsidRPr="005F2C32" w:rsidRDefault="00767E6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#DF4149</w:t>
            </w:r>
          </w:p>
        </w:tc>
      </w:tr>
      <w:tr w:rsidR="00891D8D" w14:paraId="17BBF018" w14:textId="77777777" w:rsidTr="001A7C56">
        <w:trPr>
          <w:trHeight w:val="262"/>
        </w:trPr>
        <w:tc>
          <w:tcPr>
            <w:tcW w:w="2093" w:type="dxa"/>
          </w:tcPr>
          <w:p w14:paraId="63F86159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CD86</w:t>
            </w:r>
          </w:p>
        </w:tc>
        <w:tc>
          <w:tcPr>
            <w:tcW w:w="3729" w:type="dxa"/>
          </w:tcPr>
          <w:p w14:paraId="4ABB8A78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Cat #DF6332</w:t>
            </w:r>
          </w:p>
        </w:tc>
      </w:tr>
      <w:tr w:rsidR="00891D8D" w14:paraId="076E14E7" w14:textId="77777777" w:rsidTr="001A7C56">
        <w:trPr>
          <w:trHeight w:val="262"/>
        </w:trPr>
        <w:tc>
          <w:tcPr>
            <w:tcW w:w="2093" w:type="dxa"/>
          </w:tcPr>
          <w:p w14:paraId="1FF67BAC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3729" w:type="dxa"/>
          </w:tcPr>
          <w:p w14:paraId="4DF33CBE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Cat #AF6294</w:t>
            </w:r>
          </w:p>
        </w:tc>
      </w:tr>
      <w:tr w:rsidR="00891D8D" w14:paraId="18F1D2F4" w14:textId="77777777" w:rsidTr="001A7C56">
        <w:trPr>
          <w:trHeight w:val="275"/>
        </w:trPr>
        <w:tc>
          <w:tcPr>
            <w:tcW w:w="2093" w:type="dxa"/>
          </w:tcPr>
          <w:p w14:paraId="25248729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PSTAT3 (Tyr705)</w:t>
            </w:r>
          </w:p>
        </w:tc>
        <w:tc>
          <w:tcPr>
            <w:tcW w:w="3729" w:type="dxa"/>
          </w:tcPr>
          <w:p w14:paraId="0561EDF0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Cat #AF3293</w:t>
            </w:r>
          </w:p>
        </w:tc>
      </w:tr>
      <w:tr w:rsidR="00891D8D" w14:paraId="11B0C74A" w14:textId="77777777" w:rsidTr="001A7C56">
        <w:trPr>
          <w:trHeight w:val="262"/>
        </w:trPr>
        <w:tc>
          <w:tcPr>
            <w:tcW w:w="2093" w:type="dxa"/>
          </w:tcPr>
          <w:p w14:paraId="1036880D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PLAU</w:t>
            </w:r>
          </w:p>
        </w:tc>
        <w:tc>
          <w:tcPr>
            <w:tcW w:w="3729" w:type="dxa"/>
          </w:tcPr>
          <w:p w14:paraId="170E110C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Cat #DF6904</w:t>
            </w:r>
          </w:p>
        </w:tc>
      </w:tr>
      <w:tr w:rsidR="00891D8D" w14:paraId="3E44635B" w14:textId="77777777" w:rsidTr="001A7C56">
        <w:trPr>
          <w:trHeight w:val="262"/>
        </w:trPr>
        <w:tc>
          <w:tcPr>
            <w:tcW w:w="2093" w:type="dxa"/>
          </w:tcPr>
          <w:p w14:paraId="45DA11C3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3729" w:type="dxa"/>
          </w:tcPr>
          <w:p w14:paraId="59E8424D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Cat #DF6657</w:t>
            </w:r>
          </w:p>
        </w:tc>
      </w:tr>
      <w:tr w:rsidR="00891D8D" w14:paraId="7D4CBFAA" w14:textId="77777777" w:rsidTr="001A7C56">
        <w:trPr>
          <w:trHeight w:val="262"/>
        </w:trPr>
        <w:tc>
          <w:tcPr>
            <w:tcW w:w="2093" w:type="dxa"/>
          </w:tcPr>
          <w:p w14:paraId="60A47CAA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PLAUR</w:t>
            </w:r>
          </w:p>
        </w:tc>
        <w:tc>
          <w:tcPr>
            <w:tcW w:w="3729" w:type="dxa"/>
          </w:tcPr>
          <w:p w14:paraId="214F6119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Cat #DF12495</w:t>
            </w:r>
          </w:p>
        </w:tc>
      </w:tr>
      <w:tr w:rsidR="00891D8D" w14:paraId="5DCB9CDB" w14:textId="77777777" w:rsidTr="001A7C56">
        <w:trPr>
          <w:trHeight w:val="275"/>
        </w:trPr>
        <w:tc>
          <w:tcPr>
            <w:tcW w:w="2093" w:type="dxa"/>
          </w:tcPr>
          <w:p w14:paraId="0461D6D2" w14:textId="2F001A4A" w:rsidR="00891D8D" w:rsidRPr="005F2C32" w:rsidRDefault="001A7C56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bG8</w:t>
            </w:r>
            <w:r w:rsidR="0032669D">
              <w:rPr>
                <w:rFonts w:ascii="Times New Roman" w:hAnsi="Times New Roman" w:cs="Times New Roman"/>
              </w:rPr>
              <w:t xml:space="preserve"> (Wb123)</w:t>
            </w:r>
          </w:p>
        </w:tc>
        <w:tc>
          <w:tcPr>
            <w:tcW w:w="3729" w:type="dxa"/>
          </w:tcPr>
          <w:p w14:paraId="387AE5B8" w14:textId="4CAF43FA" w:rsidR="00891D8D" w:rsidRPr="005F2C32" w:rsidRDefault="001A7C56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opical animal genetics Pvt. Ltd.</w:t>
            </w:r>
          </w:p>
        </w:tc>
      </w:tr>
      <w:tr w:rsidR="00891D8D" w14:paraId="454D95CA" w14:textId="77777777" w:rsidTr="001A7C56">
        <w:trPr>
          <w:trHeight w:val="262"/>
        </w:trPr>
        <w:tc>
          <w:tcPr>
            <w:tcW w:w="2093" w:type="dxa"/>
          </w:tcPr>
          <w:p w14:paraId="674D75AB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LRP1</w:t>
            </w:r>
          </w:p>
        </w:tc>
        <w:tc>
          <w:tcPr>
            <w:tcW w:w="3729" w:type="dxa"/>
          </w:tcPr>
          <w:p w14:paraId="21A8017B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Cat #DF2935</w:t>
            </w:r>
          </w:p>
        </w:tc>
      </w:tr>
      <w:tr w:rsidR="00891D8D" w14:paraId="5ADA5CA3" w14:textId="77777777" w:rsidTr="001A7C56">
        <w:trPr>
          <w:trHeight w:val="262"/>
        </w:trPr>
        <w:tc>
          <w:tcPr>
            <w:tcW w:w="2093" w:type="dxa"/>
          </w:tcPr>
          <w:p w14:paraId="4C783282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729" w:type="dxa"/>
          </w:tcPr>
          <w:p w14:paraId="3A36940C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Cat #AF0911</w:t>
            </w:r>
          </w:p>
        </w:tc>
      </w:tr>
      <w:tr w:rsidR="00891D8D" w14:paraId="567D71E5" w14:textId="77777777" w:rsidTr="001A7C56">
        <w:trPr>
          <w:trHeight w:val="262"/>
        </w:trPr>
        <w:tc>
          <w:tcPr>
            <w:tcW w:w="2093" w:type="dxa"/>
          </w:tcPr>
          <w:p w14:paraId="0620AF9C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Anti-His</w:t>
            </w:r>
          </w:p>
        </w:tc>
        <w:tc>
          <w:tcPr>
            <w:tcW w:w="3729" w:type="dxa"/>
          </w:tcPr>
          <w:p w14:paraId="2EFDB7B5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Cat # pAb-T0051</w:t>
            </w:r>
          </w:p>
        </w:tc>
      </w:tr>
      <w:tr w:rsidR="00891D8D" w14:paraId="4C43FB45" w14:textId="77777777" w:rsidTr="001A7C56">
        <w:trPr>
          <w:trHeight w:val="275"/>
        </w:trPr>
        <w:tc>
          <w:tcPr>
            <w:tcW w:w="2093" w:type="dxa"/>
          </w:tcPr>
          <w:p w14:paraId="2587418C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Anti-rabbit HRP 2°</w:t>
            </w:r>
          </w:p>
        </w:tc>
        <w:tc>
          <w:tcPr>
            <w:tcW w:w="3729" w:type="dxa"/>
          </w:tcPr>
          <w:p w14:paraId="50EA6C27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Cat #31460</w:t>
            </w:r>
          </w:p>
        </w:tc>
      </w:tr>
      <w:tr w:rsidR="00891D8D" w14:paraId="70DBE587" w14:textId="77777777" w:rsidTr="001A7C56">
        <w:trPr>
          <w:trHeight w:val="262"/>
        </w:trPr>
        <w:tc>
          <w:tcPr>
            <w:tcW w:w="2093" w:type="dxa"/>
          </w:tcPr>
          <w:p w14:paraId="670B5D81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Anti-mouse HRP 2°</w:t>
            </w:r>
          </w:p>
        </w:tc>
        <w:tc>
          <w:tcPr>
            <w:tcW w:w="3729" w:type="dxa"/>
          </w:tcPr>
          <w:p w14:paraId="3A0F1D18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Cat #31430</w:t>
            </w:r>
          </w:p>
        </w:tc>
      </w:tr>
      <w:tr w:rsidR="00891D8D" w14:paraId="2839C1C8" w14:textId="77777777" w:rsidTr="001A7C56">
        <w:trPr>
          <w:trHeight w:val="262"/>
        </w:trPr>
        <w:tc>
          <w:tcPr>
            <w:tcW w:w="2093" w:type="dxa"/>
          </w:tcPr>
          <w:p w14:paraId="3F0154A5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 xml:space="preserve">Alexa Fluor-488 </w:t>
            </w:r>
          </w:p>
        </w:tc>
        <w:tc>
          <w:tcPr>
            <w:tcW w:w="3729" w:type="dxa"/>
          </w:tcPr>
          <w:p w14:paraId="3119074C" w14:textId="77777777" w:rsidR="00891D8D" w:rsidRPr="005F2C32" w:rsidRDefault="00891D8D" w:rsidP="00087D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C32">
              <w:rPr>
                <w:rFonts w:ascii="Times New Roman" w:hAnsi="Times New Roman" w:cs="Times New Roman"/>
              </w:rPr>
              <w:t>Cat #5196-2404</w:t>
            </w:r>
          </w:p>
        </w:tc>
      </w:tr>
    </w:tbl>
    <w:p w14:paraId="1006B815" w14:textId="77777777" w:rsidR="00087DBB" w:rsidRDefault="00087DBB"/>
    <w:p w14:paraId="1CC84EC0" w14:textId="77777777" w:rsidR="00087DBB" w:rsidRDefault="00087DBB"/>
    <w:p w14:paraId="510B524E" w14:textId="77777777" w:rsidR="00087DBB" w:rsidRDefault="00087DBB"/>
    <w:p w14:paraId="46176F4A" w14:textId="77777777" w:rsidR="00087DBB" w:rsidRDefault="00087DBB"/>
    <w:p w14:paraId="29970211" w14:textId="77777777" w:rsidR="00087DBB" w:rsidRDefault="00087DBB"/>
    <w:p w14:paraId="58502818" w14:textId="77777777" w:rsidR="00087DBB" w:rsidRDefault="00087DBB"/>
    <w:p w14:paraId="3DC9CE42" w14:textId="77777777" w:rsidR="00087DBB" w:rsidRDefault="00087DBB"/>
    <w:p w14:paraId="3997A028" w14:textId="77777777" w:rsidR="00087DBB" w:rsidRDefault="00087DBB"/>
    <w:p w14:paraId="42EE8BB0" w14:textId="77777777" w:rsidR="00087DBB" w:rsidRDefault="00087DBB"/>
    <w:p w14:paraId="2A9972A8" w14:textId="77777777" w:rsidR="00087DBB" w:rsidRDefault="00087DBB"/>
    <w:p w14:paraId="49097360" w14:textId="77777777" w:rsidR="003C6C78" w:rsidRDefault="003C6C78"/>
    <w:p w14:paraId="1D923D4D" w14:textId="77777777" w:rsidR="003C6C78" w:rsidRDefault="003C6C78"/>
    <w:p w14:paraId="422D8966" w14:textId="77777777" w:rsidR="003C6C78" w:rsidRDefault="003C6C78"/>
    <w:p w14:paraId="6EBD5250" w14:textId="77777777" w:rsidR="003C6C78" w:rsidRDefault="003C6C78"/>
    <w:p w14:paraId="0F86666A" w14:textId="77777777" w:rsidR="003C6C78" w:rsidRDefault="003C6C78"/>
    <w:p w14:paraId="1284B58A" w14:textId="77777777" w:rsidR="00375C89" w:rsidRDefault="00375C89"/>
    <w:p w14:paraId="366FCF9C" w14:textId="77777777" w:rsidR="005678D2" w:rsidRDefault="005678D2"/>
    <w:p w14:paraId="69188926" w14:textId="77777777" w:rsidR="005678D2" w:rsidRDefault="005678D2"/>
    <w:p w14:paraId="0ED7A2F9" w14:textId="77777777" w:rsidR="005678D2" w:rsidRDefault="005678D2"/>
    <w:p w14:paraId="39DA3CCC" w14:textId="1056B423" w:rsidR="00087DBB" w:rsidRPr="005678D2" w:rsidRDefault="005B10B2" w:rsidP="00087DBB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</w:t>
      </w:r>
      <w:r w:rsidRPr="005678D2">
        <w:rPr>
          <w:rFonts w:ascii="Times New Roman" w:hAnsi="Times New Roman" w:cs="Times New Roman"/>
          <w:b/>
          <w:bCs/>
          <w:sz w:val="22"/>
          <w:szCs w:val="22"/>
          <w:lang w:val="en-US"/>
        </w:rPr>
        <w:t>able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C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in S1 </w:t>
      </w:r>
      <w:r w:rsidR="006F4F6D">
        <w:rPr>
          <w:rFonts w:ascii="Times New Roman" w:hAnsi="Times New Roman" w:cs="Times New Roman"/>
          <w:b/>
          <w:bCs/>
          <w:sz w:val="22"/>
          <w:szCs w:val="22"/>
          <w:lang w:val="en-US"/>
        </w:rPr>
        <w:t>T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ext</w:t>
      </w:r>
      <w:r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087DBB" w:rsidRPr="005678D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87DBB" w:rsidRPr="004633F6">
        <w:rPr>
          <w:rFonts w:ascii="Times New Roman" w:hAnsi="Times New Roman" w:cs="Times New Roman"/>
          <w:b/>
          <w:bCs/>
          <w:sz w:val="22"/>
          <w:szCs w:val="22"/>
        </w:rPr>
        <w:t>Primer details</w:t>
      </w:r>
    </w:p>
    <w:p w14:paraId="6317CB85" w14:textId="1A4757A4" w:rsidR="00087DBB" w:rsidRDefault="00087DBB"/>
    <w:tbl>
      <w:tblPr>
        <w:tblW w:w="55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4164"/>
      </w:tblGrid>
      <w:tr w:rsidR="00087DBB" w:rsidRPr="00097355" w14:paraId="3894AAFA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79D1D" w14:textId="77777777" w:rsidR="00087DBB" w:rsidRPr="00097355" w:rsidRDefault="00087DBB" w:rsidP="0060753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97355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235C32" w14:textId="77777777" w:rsidR="00087DBB" w:rsidRPr="00097355" w:rsidRDefault="00087DBB" w:rsidP="0060753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97355">
              <w:rPr>
                <w:rFonts w:ascii="Times New Roman" w:hAnsi="Times New Roman" w:cs="Times New Roman"/>
                <w:b/>
                <w:bCs/>
              </w:rPr>
              <w:t>Primers</w:t>
            </w:r>
          </w:p>
        </w:tc>
      </w:tr>
      <w:tr w:rsidR="00087DBB" w:rsidRPr="00097355" w14:paraId="757833E5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0173B" w14:textId="77777777" w:rsidR="00087DBB" w:rsidRPr="005678D2" w:rsidRDefault="00087DBB" w:rsidP="0060753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  <w:lang w:eastAsia="en-IN"/>
              </w:rPr>
              <w:t>CD163_FP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38072D" w14:textId="77777777" w:rsidR="00087DBB" w:rsidRPr="005678D2" w:rsidRDefault="00087DBB" w:rsidP="0060753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  <w:lang w:eastAsia="en-IN"/>
              </w:rPr>
              <w:t>CCAGAAGGAACTTGTAGCCACAG</w:t>
            </w:r>
          </w:p>
        </w:tc>
      </w:tr>
      <w:tr w:rsidR="00087DBB" w:rsidRPr="00097355" w14:paraId="799CFC67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6BBD6C" w14:textId="77777777" w:rsidR="00087DBB" w:rsidRPr="005678D2" w:rsidRDefault="00087DBB" w:rsidP="0060753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CD163_RP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E9B00" w14:textId="77777777" w:rsidR="00087DBB" w:rsidRPr="005678D2" w:rsidRDefault="00087DBB" w:rsidP="0060753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CAGGCACCAAGCGTTTTGAGCT</w:t>
            </w:r>
          </w:p>
        </w:tc>
      </w:tr>
      <w:tr w:rsidR="00087DBB" w:rsidRPr="00097355" w14:paraId="1B08AFDC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BFE79" w14:textId="77777777" w:rsidR="00087DBB" w:rsidRPr="005678D2" w:rsidRDefault="00087DBB" w:rsidP="0060753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Dectin1_FP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E2686" w14:textId="77777777" w:rsidR="00087DBB" w:rsidRPr="005678D2" w:rsidRDefault="00087DBB" w:rsidP="0060753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ACAATGCTGGCAACTGGGCTCT</w:t>
            </w:r>
          </w:p>
        </w:tc>
      </w:tr>
      <w:tr w:rsidR="00087DBB" w:rsidRPr="00097355" w14:paraId="20DEDFEF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4F41D8" w14:textId="77777777" w:rsidR="00087DBB" w:rsidRPr="005678D2" w:rsidRDefault="00087DBB" w:rsidP="0060753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Dectin1_RP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9DDAC6" w14:textId="77777777" w:rsidR="00087DBB" w:rsidRPr="005678D2" w:rsidRDefault="00087DBB" w:rsidP="0060753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AGAGCCATGGTACCTCAGTCTG</w:t>
            </w:r>
          </w:p>
        </w:tc>
      </w:tr>
      <w:tr w:rsidR="00087DBB" w:rsidRPr="00097355" w14:paraId="03861106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418CFF" w14:textId="2A19E688" w:rsidR="00087DBB" w:rsidRPr="005678D2" w:rsidRDefault="002B05C2" w:rsidP="0060753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-4_FP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ADCD0" w14:textId="1989A5F1" w:rsidR="00087DBB" w:rsidRPr="005678D2" w:rsidRDefault="00A43D5F" w:rsidP="0060753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3D5F">
              <w:rPr>
                <w:rFonts w:ascii="Times New Roman" w:hAnsi="Times New Roman" w:cs="Times New Roman"/>
                <w:sz w:val="22"/>
                <w:szCs w:val="22"/>
              </w:rPr>
              <w:t>CCGTAACAGACATCTTTGCTGCC</w:t>
            </w:r>
          </w:p>
        </w:tc>
      </w:tr>
      <w:tr w:rsidR="00087DBB" w:rsidRPr="00097355" w14:paraId="365B0A12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47D797" w14:textId="2A93FF9B" w:rsidR="00087DBB" w:rsidRPr="005678D2" w:rsidRDefault="002B05C2" w:rsidP="0060753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-4_RP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68F79" w14:textId="1E2A5C09" w:rsidR="00087DBB" w:rsidRPr="005678D2" w:rsidRDefault="00A43D5F" w:rsidP="0060753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3D5F">
              <w:rPr>
                <w:rFonts w:ascii="Times New Roman" w:hAnsi="Times New Roman" w:cs="Times New Roman"/>
                <w:sz w:val="22"/>
                <w:szCs w:val="22"/>
              </w:rPr>
              <w:t>GAGTGTCCTTCTCATGGTGGCT</w:t>
            </w:r>
          </w:p>
        </w:tc>
      </w:tr>
      <w:tr w:rsidR="00D222AC" w:rsidRPr="00097355" w14:paraId="03294F65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9E2AB5" w14:textId="0A65021D" w:rsidR="00D222AC" w:rsidRPr="005678D2" w:rsidRDefault="00D222AC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IL-6_FP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93740" w14:textId="600EC470" w:rsidR="00D222AC" w:rsidRPr="005678D2" w:rsidRDefault="00D222AC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AGACAGCCACTCACCTCTTCAG</w:t>
            </w:r>
          </w:p>
        </w:tc>
      </w:tr>
      <w:tr w:rsidR="00D222AC" w:rsidRPr="00097355" w14:paraId="7E376964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7918F" w14:textId="179F452B" w:rsidR="00D222AC" w:rsidRPr="005678D2" w:rsidRDefault="00D222AC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IL-6_RP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F7F9D1" w14:textId="69148C86" w:rsidR="00D222AC" w:rsidRPr="005678D2" w:rsidRDefault="00D222AC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TTCTGCCAGTGCCTCTTTGCTG</w:t>
            </w:r>
          </w:p>
        </w:tc>
      </w:tr>
      <w:tr w:rsidR="00D222AC" w:rsidRPr="00097355" w14:paraId="728F71E1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31073" w14:textId="545FDD66" w:rsidR="00D222AC" w:rsidRPr="005678D2" w:rsidRDefault="00D222AC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IL-8_FP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AE491" w14:textId="7CBD8165" w:rsidR="00D222AC" w:rsidRPr="005678D2" w:rsidRDefault="00D222AC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GAGAGTGATTGAGAGTGGACCAC</w:t>
            </w:r>
          </w:p>
        </w:tc>
      </w:tr>
      <w:tr w:rsidR="00D222AC" w:rsidRPr="00097355" w14:paraId="0DB36F66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10B177" w14:textId="0D19FCC0" w:rsidR="00D222AC" w:rsidRPr="005678D2" w:rsidRDefault="00D222AC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IL-8_RP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74C4ED" w14:textId="39020B5F" w:rsidR="00D222AC" w:rsidRPr="005678D2" w:rsidRDefault="00D222AC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CACAACCCTCTGCACCCAGTTT</w:t>
            </w:r>
          </w:p>
        </w:tc>
      </w:tr>
      <w:tr w:rsidR="00D222AC" w:rsidRPr="00097355" w14:paraId="43D1F662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809036" w14:textId="0156CEFD" w:rsidR="00D222AC" w:rsidRPr="005678D2" w:rsidRDefault="009F5C72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-10_FP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294F3F" w14:textId="129975DC" w:rsidR="00D222AC" w:rsidRPr="005678D2" w:rsidRDefault="009F5C72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F5C72">
              <w:rPr>
                <w:rFonts w:ascii="Times New Roman" w:hAnsi="Times New Roman" w:cs="Times New Roman"/>
                <w:sz w:val="22"/>
                <w:szCs w:val="22"/>
              </w:rPr>
              <w:t>TCTCCGAGATGCCTTCAGCAGA</w:t>
            </w:r>
          </w:p>
        </w:tc>
      </w:tr>
      <w:tr w:rsidR="00D222AC" w:rsidRPr="00097355" w14:paraId="4C97CC5D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E5E6EA" w14:textId="2DF873E2" w:rsidR="00D222AC" w:rsidRPr="005678D2" w:rsidRDefault="009F5C72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-10_RP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D88CA0" w14:textId="650E2331" w:rsidR="00D222AC" w:rsidRPr="005678D2" w:rsidRDefault="009F5C72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F5C72">
              <w:rPr>
                <w:rFonts w:ascii="Times New Roman" w:hAnsi="Times New Roman" w:cs="Times New Roman"/>
                <w:sz w:val="22"/>
                <w:szCs w:val="22"/>
              </w:rPr>
              <w:t>TCAGACAAGGCTTGGCAACCCA</w:t>
            </w:r>
          </w:p>
        </w:tc>
      </w:tr>
      <w:tr w:rsidR="00D222AC" w:rsidRPr="00097355" w14:paraId="7D1627CF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C5517B" w14:textId="31AB1316" w:rsidR="00D222AC" w:rsidRPr="005678D2" w:rsidRDefault="00D222AC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Nf-kB_FP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D3A2B8" w14:textId="0B080053" w:rsidR="00D222AC" w:rsidRPr="005678D2" w:rsidRDefault="00D222AC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GCACCCTGACCTTGCCTATT</w:t>
            </w:r>
          </w:p>
        </w:tc>
      </w:tr>
      <w:tr w:rsidR="00D222AC" w:rsidRPr="00097355" w14:paraId="56470138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22E87" w14:textId="4D0125A7" w:rsidR="00D222AC" w:rsidRPr="005678D2" w:rsidRDefault="00D222AC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Nf-kB_RP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BFD479" w14:textId="400E45AB" w:rsidR="00D222AC" w:rsidRPr="005678D2" w:rsidRDefault="00D222AC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GGTCCATCTCCTTGGTCTGC</w:t>
            </w:r>
          </w:p>
        </w:tc>
      </w:tr>
      <w:tr w:rsidR="00D222AC" w:rsidRPr="00097355" w14:paraId="7453BA97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806420" w14:textId="5600E0E7" w:rsidR="00D222AC" w:rsidRPr="005678D2" w:rsidRDefault="00D222AC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18S_FP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8E1F4D" w14:textId="7AC0D6A1" w:rsidR="00D222AC" w:rsidRPr="005678D2" w:rsidRDefault="00D222AC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ACCCGTTGAACCCCATTCGTGA</w:t>
            </w:r>
          </w:p>
        </w:tc>
      </w:tr>
      <w:tr w:rsidR="00D222AC" w:rsidRPr="00097355" w14:paraId="62104A70" w14:textId="77777777" w:rsidTr="00607534">
        <w:trPr>
          <w:trHeight w:val="328"/>
          <w:jc w:val="center"/>
        </w:trPr>
        <w:tc>
          <w:tcPr>
            <w:tcW w:w="14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8DFCF5" w14:textId="52F6E116" w:rsidR="00D222AC" w:rsidRPr="005678D2" w:rsidRDefault="00D222AC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18S_RP</w:t>
            </w:r>
          </w:p>
        </w:tc>
        <w:tc>
          <w:tcPr>
            <w:tcW w:w="41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E0205" w14:textId="6425F9E8" w:rsidR="00D222AC" w:rsidRPr="005678D2" w:rsidRDefault="00D222AC" w:rsidP="00D222A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8D2">
              <w:rPr>
                <w:rFonts w:ascii="Times New Roman" w:hAnsi="Times New Roman" w:cs="Times New Roman"/>
                <w:sz w:val="22"/>
                <w:szCs w:val="22"/>
              </w:rPr>
              <w:t>GCCTCACTAAACCATCCAATCGG</w:t>
            </w:r>
          </w:p>
        </w:tc>
      </w:tr>
    </w:tbl>
    <w:p w14:paraId="29B41EA0" w14:textId="77777777" w:rsidR="00087DBB" w:rsidRDefault="00087DBB"/>
    <w:sectPr w:rsidR="00087D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0B2B"/>
    <w:rsid w:val="000075F0"/>
    <w:rsid w:val="00025729"/>
    <w:rsid w:val="00067F99"/>
    <w:rsid w:val="00072672"/>
    <w:rsid w:val="0008394B"/>
    <w:rsid w:val="00087DBB"/>
    <w:rsid w:val="00090EEE"/>
    <w:rsid w:val="000A6A33"/>
    <w:rsid w:val="000C6835"/>
    <w:rsid w:val="000D3556"/>
    <w:rsid w:val="00175526"/>
    <w:rsid w:val="00175E71"/>
    <w:rsid w:val="001A7C56"/>
    <w:rsid w:val="001B1E12"/>
    <w:rsid w:val="001C0F72"/>
    <w:rsid w:val="001C1475"/>
    <w:rsid w:val="00201D45"/>
    <w:rsid w:val="00231ACD"/>
    <w:rsid w:val="00237240"/>
    <w:rsid w:val="002452AF"/>
    <w:rsid w:val="00286DB1"/>
    <w:rsid w:val="00293783"/>
    <w:rsid w:val="002B05C2"/>
    <w:rsid w:val="002F136B"/>
    <w:rsid w:val="00300CA3"/>
    <w:rsid w:val="0030309A"/>
    <w:rsid w:val="0032669D"/>
    <w:rsid w:val="0036138C"/>
    <w:rsid w:val="00375C89"/>
    <w:rsid w:val="00394CC8"/>
    <w:rsid w:val="003C39D6"/>
    <w:rsid w:val="003C6C78"/>
    <w:rsid w:val="003F2434"/>
    <w:rsid w:val="00441998"/>
    <w:rsid w:val="004633F6"/>
    <w:rsid w:val="004902C7"/>
    <w:rsid w:val="00534403"/>
    <w:rsid w:val="00534756"/>
    <w:rsid w:val="00537FA2"/>
    <w:rsid w:val="005678D2"/>
    <w:rsid w:val="00572EA2"/>
    <w:rsid w:val="0058001F"/>
    <w:rsid w:val="005864F6"/>
    <w:rsid w:val="00586BFD"/>
    <w:rsid w:val="00587AA0"/>
    <w:rsid w:val="00591C02"/>
    <w:rsid w:val="005B10B2"/>
    <w:rsid w:val="00602E8E"/>
    <w:rsid w:val="006241AB"/>
    <w:rsid w:val="0065620B"/>
    <w:rsid w:val="00666DEE"/>
    <w:rsid w:val="00691604"/>
    <w:rsid w:val="006B0091"/>
    <w:rsid w:val="006C19EF"/>
    <w:rsid w:val="006E670B"/>
    <w:rsid w:val="006F3A2C"/>
    <w:rsid w:val="006F4F6D"/>
    <w:rsid w:val="00765D72"/>
    <w:rsid w:val="00767E6D"/>
    <w:rsid w:val="00785AA9"/>
    <w:rsid w:val="007B4B82"/>
    <w:rsid w:val="007C4A58"/>
    <w:rsid w:val="00810BA6"/>
    <w:rsid w:val="00820D7E"/>
    <w:rsid w:val="00850323"/>
    <w:rsid w:val="008605A7"/>
    <w:rsid w:val="00891D8D"/>
    <w:rsid w:val="008C2C01"/>
    <w:rsid w:val="00903641"/>
    <w:rsid w:val="00934976"/>
    <w:rsid w:val="00950B2B"/>
    <w:rsid w:val="00955356"/>
    <w:rsid w:val="009F5C72"/>
    <w:rsid w:val="00A12333"/>
    <w:rsid w:val="00A21680"/>
    <w:rsid w:val="00A43D5F"/>
    <w:rsid w:val="00A81A24"/>
    <w:rsid w:val="00A92897"/>
    <w:rsid w:val="00A95B32"/>
    <w:rsid w:val="00AA7B65"/>
    <w:rsid w:val="00AD2C56"/>
    <w:rsid w:val="00AE0B00"/>
    <w:rsid w:val="00AE77A5"/>
    <w:rsid w:val="00B34356"/>
    <w:rsid w:val="00B528DA"/>
    <w:rsid w:val="00B559B3"/>
    <w:rsid w:val="00B87AC0"/>
    <w:rsid w:val="00BA3654"/>
    <w:rsid w:val="00BC2487"/>
    <w:rsid w:val="00BC720D"/>
    <w:rsid w:val="00C01CE1"/>
    <w:rsid w:val="00C555F4"/>
    <w:rsid w:val="00C763B5"/>
    <w:rsid w:val="00C84F0E"/>
    <w:rsid w:val="00CA59E4"/>
    <w:rsid w:val="00CB0399"/>
    <w:rsid w:val="00CB4511"/>
    <w:rsid w:val="00CC7375"/>
    <w:rsid w:val="00CF4910"/>
    <w:rsid w:val="00D126DC"/>
    <w:rsid w:val="00D222AC"/>
    <w:rsid w:val="00D26EB2"/>
    <w:rsid w:val="00D3176D"/>
    <w:rsid w:val="00D805F2"/>
    <w:rsid w:val="00D80FD2"/>
    <w:rsid w:val="00D85ED2"/>
    <w:rsid w:val="00DA3808"/>
    <w:rsid w:val="00DA6556"/>
    <w:rsid w:val="00DF3C69"/>
    <w:rsid w:val="00E717E3"/>
    <w:rsid w:val="00F0135F"/>
    <w:rsid w:val="00F11B32"/>
    <w:rsid w:val="00F2456A"/>
    <w:rsid w:val="00F341C1"/>
    <w:rsid w:val="00F54941"/>
    <w:rsid w:val="00F720BB"/>
    <w:rsid w:val="00F81F61"/>
    <w:rsid w:val="00F9375D"/>
    <w:rsid w:val="00FC76D7"/>
    <w:rsid w:val="00FF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0B2EF"/>
  <w15:chartTrackingRefBased/>
  <w15:docId w15:val="{3E0D6C0D-7A6A-4C90-9523-F0344FF9A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B2B"/>
  </w:style>
  <w:style w:type="paragraph" w:styleId="Heading1">
    <w:name w:val="heading 1"/>
    <w:basedOn w:val="Normal"/>
    <w:next w:val="Normal"/>
    <w:link w:val="Heading1Char"/>
    <w:uiPriority w:val="9"/>
    <w:qFormat/>
    <w:rsid w:val="00950B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B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B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B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B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B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B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B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B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B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B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B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B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B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B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B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B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B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B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0B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B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0B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B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B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B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B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B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B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B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0B2B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3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UPADHYAY</dc:creator>
  <cp:keywords/>
  <dc:description/>
  <cp:lastModifiedBy>PRINCE UPADHYAY</cp:lastModifiedBy>
  <cp:revision>86</cp:revision>
  <cp:lastPrinted>2025-02-05T07:57:00Z</cp:lastPrinted>
  <dcterms:created xsi:type="dcterms:W3CDTF">2025-01-19T12:07:00Z</dcterms:created>
  <dcterms:modified xsi:type="dcterms:W3CDTF">2025-11-09T09:38:00Z</dcterms:modified>
</cp:coreProperties>
</file>